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E95CB" w14:textId="17C4710B" w:rsid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67A7372F" w14:textId="01AEED34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FB0577">
        <w:rPr>
          <w:rFonts w:ascii="Times New Roman" w:hAnsi="Times New Roman" w:cs="Times New Roman"/>
          <w:sz w:val="24"/>
          <w:szCs w:val="24"/>
          <w:lang w:val="en-US"/>
        </w:rPr>
        <w:t>Table 1</w:t>
      </w:r>
    </w:p>
    <w:p w14:paraId="14FCE9F5" w14:textId="77777777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FB0577">
        <w:rPr>
          <w:rFonts w:ascii="Times New Roman" w:hAnsi="Times New Roman" w:cs="Times New Roman"/>
          <w:sz w:val="24"/>
          <w:szCs w:val="24"/>
          <w:lang w:val="en-US"/>
        </w:rPr>
        <w:t>Descriptives of the randomized sample of patients with borderline personality disorder, per condition (</w:t>
      </w:r>
      <w:r w:rsidRPr="00FB057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B0577">
        <w:rPr>
          <w:rFonts w:ascii="Times New Roman" w:hAnsi="Times New Roman" w:cs="Times New Roman"/>
          <w:sz w:val="24"/>
          <w:szCs w:val="24"/>
          <w:lang w:val="en-US"/>
        </w:rPr>
        <w:t xml:space="preserve"> = 76)</w:t>
      </w:r>
    </w:p>
    <w:tbl>
      <w:tblPr>
        <w:tblStyle w:val="Grilledutableau"/>
        <w:tblW w:w="11482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1275"/>
        <w:gridCol w:w="1134"/>
        <w:gridCol w:w="993"/>
        <w:gridCol w:w="850"/>
      </w:tblGrid>
      <w:tr w:rsidR="00FB0577" w:rsidRPr="00604B8A" w14:paraId="757B0ED0" w14:textId="77777777" w:rsidTr="005251B7">
        <w:tc>
          <w:tcPr>
            <w:tcW w:w="2835" w:type="dxa"/>
          </w:tcPr>
          <w:p w14:paraId="45A8145A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2127" w:type="dxa"/>
          </w:tcPr>
          <w:p w14:paraId="5C218AF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M (</w:t>
            </w:r>
            <w:r w:rsidRPr="00000DCA"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35)</w:t>
            </w:r>
          </w:p>
          <w:p w14:paraId="0DDC665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 (SD)</w:t>
            </w:r>
          </w:p>
        </w:tc>
        <w:tc>
          <w:tcPr>
            <w:tcW w:w="2268" w:type="dxa"/>
          </w:tcPr>
          <w:p w14:paraId="5B4EFE2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U (</w:t>
            </w:r>
            <w:r w:rsidRPr="00000DCA"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41)</w:t>
            </w:r>
          </w:p>
          <w:p w14:paraId="007A1E1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 (SD)</w:t>
            </w:r>
          </w:p>
        </w:tc>
        <w:tc>
          <w:tcPr>
            <w:tcW w:w="1275" w:type="dxa"/>
          </w:tcPr>
          <w:p w14:paraId="67E19AC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</w:p>
          <w:p w14:paraId="54FC454C" w14:textId="77777777" w:rsidR="00FB0577" w:rsidRPr="00604B8A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 w:rsidRPr="00604B8A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34" w:type="dxa"/>
          </w:tcPr>
          <w:p w14:paraId="6CFB5AF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</w:p>
          <w:p w14:paraId="01DD6DDB" w14:textId="77777777" w:rsidR="00FB0577" w:rsidRPr="00604B8A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04B8A">
              <w:rPr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3" w:type="dxa"/>
          </w:tcPr>
          <w:p w14:paraId="26CC1FF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</w:p>
          <w:p w14:paraId="7FF3CD94" w14:textId="77777777" w:rsidR="00FB0577" w:rsidRPr="00604B8A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 w:rsidRPr="00604B8A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0" w:type="dxa"/>
          </w:tcPr>
          <w:p w14:paraId="47229F1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</w:p>
          <w:p w14:paraId="163E777F" w14:textId="77777777" w:rsidR="00FB0577" w:rsidRPr="00604B8A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 w:rsidRPr="00604B8A">
              <w:rPr>
                <w:i/>
                <w:iCs/>
                <w:sz w:val="24"/>
                <w:szCs w:val="24"/>
              </w:rPr>
              <w:t>d</w:t>
            </w:r>
          </w:p>
        </w:tc>
      </w:tr>
      <w:tr w:rsidR="00FB0577" w:rsidRPr="00000DCA" w14:paraId="623E9F7B" w14:textId="77777777" w:rsidTr="005251B7">
        <w:tc>
          <w:tcPr>
            <w:tcW w:w="2835" w:type="dxa"/>
          </w:tcPr>
          <w:p w14:paraId="0CF42CF0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(years)</w:t>
            </w:r>
          </w:p>
          <w:p w14:paraId="0E6CB1E8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Q – total</w:t>
            </w:r>
          </w:p>
          <w:p w14:paraId="7AF1C607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Q – symptom distress</w:t>
            </w:r>
          </w:p>
          <w:p w14:paraId="2846F5F4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Q – interpersonal</w:t>
            </w:r>
          </w:p>
          <w:p w14:paraId="45564B69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Q- social role</w:t>
            </w:r>
          </w:p>
          <w:p w14:paraId="1A97D6B6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SL</w:t>
            </w:r>
          </w:p>
          <w:p w14:paraId="4E14B63E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P</w:t>
            </w:r>
          </w:p>
          <w:p w14:paraId="0BA05639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I</w:t>
            </w:r>
          </w:p>
          <w:p w14:paraId="21187930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XI</w:t>
            </w:r>
          </w:p>
          <w:p w14:paraId="42EDEDEB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S</w:t>
            </w:r>
          </w:p>
          <w:p w14:paraId="3CCD3526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S</w:t>
            </w:r>
          </w:p>
          <w:p w14:paraId="277CD869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AN - total</w:t>
            </w:r>
          </w:p>
          <w:p w14:paraId="7B86F34E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AN – affective</w:t>
            </w:r>
          </w:p>
          <w:p w14:paraId="0330FC43" w14:textId="77777777" w:rsidR="00FB0577" w:rsidRPr="00BE362B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E362B">
              <w:rPr>
                <w:sz w:val="24"/>
                <w:szCs w:val="24"/>
              </w:rPr>
              <w:t>ZAN – cognitive</w:t>
            </w:r>
          </w:p>
          <w:p w14:paraId="094A52D0" w14:textId="77777777" w:rsidR="00FB0577" w:rsidRPr="00BE362B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E362B">
              <w:rPr>
                <w:sz w:val="24"/>
                <w:szCs w:val="24"/>
              </w:rPr>
              <w:t>ZAN – impulsivity</w:t>
            </w:r>
          </w:p>
          <w:p w14:paraId="03579916" w14:textId="77777777" w:rsidR="00FB0577" w:rsidRPr="00BE362B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E362B">
              <w:rPr>
                <w:sz w:val="24"/>
                <w:szCs w:val="24"/>
              </w:rPr>
              <w:t>ZAN - relationship</w:t>
            </w:r>
          </w:p>
        </w:tc>
        <w:tc>
          <w:tcPr>
            <w:tcW w:w="2127" w:type="dxa"/>
          </w:tcPr>
          <w:p w14:paraId="529888D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2.00 (10.02)</w:t>
            </w:r>
          </w:p>
          <w:p w14:paraId="40C6A95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82.38 (21.72)</w:t>
            </w:r>
          </w:p>
          <w:p w14:paraId="205ACCD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2.54 (15.54)</w:t>
            </w:r>
          </w:p>
          <w:p w14:paraId="5670247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7.35 (5.56)</w:t>
            </w:r>
          </w:p>
          <w:p w14:paraId="273418C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1.20 (5.69)</w:t>
            </w:r>
          </w:p>
          <w:p w14:paraId="14A7C74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17 (1.07)</w:t>
            </w:r>
          </w:p>
          <w:p w14:paraId="039432E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66 (0.60)</w:t>
            </w:r>
          </w:p>
          <w:p w14:paraId="677282E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0.17 (17.45)</w:t>
            </w:r>
          </w:p>
          <w:p w14:paraId="2F153C8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28.04 (19.21)</w:t>
            </w:r>
          </w:p>
          <w:p w14:paraId="5CBFC1A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68.91 (9.99)</w:t>
            </w:r>
          </w:p>
          <w:p w14:paraId="437465B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15.81 (25.87)</w:t>
            </w:r>
          </w:p>
          <w:p w14:paraId="636E7BE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6.09 (7.02)</w:t>
            </w:r>
          </w:p>
          <w:p w14:paraId="20948B7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7.47 (2.90)</w:t>
            </w:r>
          </w:p>
          <w:p w14:paraId="7DB7045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.38 (2.35)</w:t>
            </w:r>
          </w:p>
          <w:p w14:paraId="712E223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35 (2.06)</w:t>
            </w:r>
          </w:p>
          <w:p w14:paraId="11E49DFC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88 (2.01)</w:t>
            </w:r>
          </w:p>
        </w:tc>
        <w:tc>
          <w:tcPr>
            <w:tcW w:w="2268" w:type="dxa"/>
          </w:tcPr>
          <w:p w14:paraId="0A8D90F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3.97 (10.59)</w:t>
            </w:r>
          </w:p>
          <w:p w14:paraId="73FEDA9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84.06 (21.03)</w:t>
            </w:r>
          </w:p>
          <w:p w14:paraId="1315FAE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0.62 (13.76)</w:t>
            </w:r>
          </w:p>
          <w:p w14:paraId="4D46399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8.14 (5.01)</w:t>
            </w:r>
          </w:p>
          <w:p w14:paraId="1A1D3EDD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3.88 (5.76)</w:t>
            </w:r>
          </w:p>
          <w:p w14:paraId="6F015D4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67 (0.80)</w:t>
            </w:r>
          </w:p>
          <w:p w14:paraId="22655BF2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66 (0.57)</w:t>
            </w:r>
          </w:p>
          <w:p w14:paraId="258507E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7.87 (12.81)</w:t>
            </w:r>
          </w:p>
          <w:p w14:paraId="7B8C796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28.32 (15.08)</w:t>
            </w:r>
          </w:p>
          <w:p w14:paraId="571AAB3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75.00 (5.84)</w:t>
            </w:r>
          </w:p>
          <w:p w14:paraId="3526BFA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17.20 (34.28)</w:t>
            </w:r>
          </w:p>
          <w:p w14:paraId="2A94759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3.00 (6.22)</w:t>
            </w:r>
          </w:p>
          <w:p w14:paraId="1C6FF39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.67 (2.73)</w:t>
            </w:r>
          </w:p>
          <w:p w14:paraId="0DE13B4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72 (1.98)</w:t>
            </w:r>
          </w:p>
          <w:p w14:paraId="14ACE97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72 (1.54)</w:t>
            </w:r>
          </w:p>
          <w:p w14:paraId="4884602D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89 (2.00)</w:t>
            </w:r>
          </w:p>
        </w:tc>
        <w:tc>
          <w:tcPr>
            <w:tcW w:w="1275" w:type="dxa"/>
          </w:tcPr>
          <w:p w14:paraId="196A8D2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58</w:t>
            </w:r>
          </w:p>
          <w:p w14:paraId="27B676E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30</w:t>
            </w:r>
          </w:p>
          <w:p w14:paraId="1DFC2BF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50</w:t>
            </w:r>
          </w:p>
          <w:p w14:paraId="6E2ECD4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58</w:t>
            </w:r>
          </w:p>
          <w:p w14:paraId="14874D3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76</w:t>
            </w:r>
          </w:p>
          <w:p w14:paraId="25A9A75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96</w:t>
            </w:r>
          </w:p>
          <w:p w14:paraId="7884D00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2</w:t>
            </w:r>
          </w:p>
          <w:p w14:paraId="1A2E65B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56</w:t>
            </w:r>
          </w:p>
          <w:p w14:paraId="0100824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6</w:t>
            </w:r>
          </w:p>
          <w:p w14:paraId="0B92E07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60</w:t>
            </w:r>
          </w:p>
          <w:p w14:paraId="1CBA2D0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15</w:t>
            </w:r>
          </w:p>
          <w:p w14:paraId="2D5ECEF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95</w:t>
            </w:r>
          </w:p>
          <w:p w14:paraId="29375C6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68</w:t>
            </w:r>
          </w:p>
          <w:p w14:paraId="4BE1664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27</w:t>
            </w:r>
          </w:p>
          <w:p w14:paraId="211D751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46</w:t>
            </w:r>
          </w:p>
          <w:p w14:paraId="0222CE6D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1</w:t>
            </w:r>
          </w:p>
        </w:tc>
        <w:tc>
          <w:tcPr>
            <w:tcW w:w="1134" w:type="dxa"/>
          </w:tcPr>
          <w:p w14:paraId="0C55ECDD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74</w:t>
            </w:r>
          </w:p>
          <w:p w14:paraId="576C95C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8</w:t>
            </w:r>
          </w:p>
          <w:p w14:paraId="7BBAECA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8</w:t>
            </w:r>
          </w:p>
          <w:p w14:paraId="4D16309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8</w:t>
            </w:r>
          </w:p>
          <w:p w14:paraId="6751F96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6</w:t>
            </w:r>
          </w:p>
          <w:p w14:paraId="4EDAA0C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7</w:t>
            </w:r>
          </w:p>
          <w:p w14:paraId="345654B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7</w:t>
            </w:r>
          </w:p>
          <w:p w14:paraId="6EFC142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1</w:t>
            </w:r>
          </w:p>
          <w:p w14:paraId="579E97D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45</w:t>
            </w:r>
          </w:p>
          <w:p w14:paraId="7A346520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46</w:t>
            </w:r>
          </w:p>
          <w:p w14:paraId="4718822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44</w:t>
            </w:r>
          </w:p>
          <w:p w14:paraId="1245B9A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68</w:t>
            </w:r>
          </w:p>
          <w:p w14:paraId="17F0314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68</w:t>
            </w:r>
          </w:p>
          <w:p w14:paraId="74A05DE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68</w:t>
            </w:r>
          </w:p>
          <w:p w14:paraId="473FDF6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68</w:t>
            </w:r>
          </w:p>
          <w:p w14:paraId="7869725D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68</w:t>
            </w:r>
          </w:p>
        </w:tc>
        <w:tc>
          <w:tcPr>
            <w:tcW w:w="993" w:type="dxa"/>
          </w:tcPr>
          <w:p w14:paraId="005549B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57</w:t>
            </w:r>
          </w:p>
          <w:p w14:paraId="62FA4CC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77</w:t>
            </w:r>
          </w:p>
          <w:p w14:paraId="3760FAFD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61</w:t>
            </w:r>
          </w:p>
          <w:p w14:paraId="1E898BB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56</w:t>
            </w:r>
          </w:p>
          <w:p w14:paraId="1DC189C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8</w:t>
            </w:r>
          </w:p>
          <w:p w14:paraId="24CE734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6</w:t>
            </w:r>
          </w:p>
          <w:p w14:paraId="1F292D2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98</w:t>
            </w:r>
          </w:p>
          <w:p w14:paraId="09B71502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58</w:t>
            </w:r>
          </w:p>
          <w:p w14:paraId="4FAD924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96</w:t>
            </w:r>
          </w:p>
          <w:p w14:paraId="50D2134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2</w:t>
            </w:r>
          </w:p>
          <w:p w14:paraId="263B327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88</w:t>
            </w:r>
          </w:p>
          <w:p w14:paraId="480BA94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6</w:t>
            </w:r>
          </w:p>
          <w:p w14:paraId="02696BB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1</w:t>
            </w:r>
          </w:p>
          <w:p w14:paraId="21565FC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21</w:t>
            </w:r>
          </w:p>
          <w:p w14:paraId="09A4A79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15</w:t>
            </w:r>
          </w:p>
          <w:p w14:paraId="0CBE1DFB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99</w:t>
            </w:r>
          </w:p>
        </w:tc>
        <w:tc>
          <w:tcPr>
            <w:tcW w:w="850" w:type="dxa"/>
          </w:tcPr>
          <w:p w14:paraId="7490DCA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19</w:t>
            </w:r>
          </w:p>
          <w:p w14:paraId="746DF4E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8</w:t>
            </w:r>
          </w:p>
          <w:p w14:paraId="3958C35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13</w:t>
            </w:r>
          </w:p>
          <w:p w14:paraId="1D4ACBD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15</w:t>
            </w:r>
          </w:p>
          <w:p w14:paraId="597A5B1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47</w:t>
            </w:r>
          </w:p>
          <w:p w14:paraId="4605110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42</w:t>
            </w:r>
          </w:p>
          <w:p w14:paraId="4B6A9ED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0</w:t>
            </w:r>
          </w:p>
          <w:p w14:paraId="545D9160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15</w:t>
            </w:r>
          </w:p>
          <w:p w14:paraId="249EEAD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1</w:t>
            </w:r>
          </w:p>
          <w:p w14:paraId="7FA4013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75</w:t>
            </w:r>
          </w:p>
          <w:p w14:paraId="51CF5CE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5</w:t>
            </w:r>
          </w:p>
          <w:p w14:paraId="1B2C773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46</w:t>
            </w:r>
          </w:p>
          <w:p w14:paraId="13E65CA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64</w:t>
            </w:r>
          </w:p>
          <w:p w14:paraId="077CA30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33</w:t>
            </w:r>
          </w:p>
          <w:p w14:paraId="5386CD6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33</w:t>
            </w:r>
          </w:p>
          <w:p w14:paraId="7583F443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5</w:t>
            </w:r>
          </w:p>
        </w:tc>
      </w:tr>
    </w:tbl>
    <w:p w14:paraId="17791651" w14:textId="77777777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FB057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FB0577">
        <w:rPr>
          <w:rFonts w:ascii="Times New Roman" w:hAnsi="Times New Roman" w:cs="Times New Roman"/>
          <w:sz w:val="24"/>
          <w:szCs w:val="24"/>
          <w:lang w:val="en-US"/>
        </w:rPr>
        <w:t xml:space="preserve"> OQ: Outcome Questionnaire; BSL: Borderline Symptom List – </w:t>
      </w:r>
      <w:proofErr w:type="gramStart"/>
      <w:r w:rsidRPr="00FB0577">
        <w:rPr>
          <w:rFonts w:ascii="Times New Roman" w:hAnsi="Times New Roman" w:cs="Times New Roman"/>
          <w:sz w:val="24"/>
          <w:szCs w:val="24"/>
          <w:lang w:val="en-US"/>
        </w:rPr>
        <w:t>23 ;</w:t>
      </w:r>
      <w:proofErr w:type="gramEnd"/>
      <w:r w:rsidRPr="00FB0577">
        <w:rPr>
          <w:rFonts w:ascii="Times New Roman" w:hAnsi="Times New Roman" w:cs="Times New Roman"/>
          <w:sz w:val="24"/>
          <w:szCs w:val="24"/>
          <w:lang w:val="en-US"/>
        </w:rPr>
        <w:t xml:space="preserve"> IIP : Inventory of Interpersonal Problems; BDI: Beck Depression Inventory; BIS: Barratt Impulsivity Scale; STAXI: Spielberger Trait Anger Inventory; DERS: Emotion Regulation Scale; ZAN: </w:t>
      </w:r>
      <w:proofErr w:type="spellStart"/>
      <w:r w:rsidRPr="00FB0577">
        <w:rPr>
          <w:rFonts w:ascii="Times New Roman" w:hAnsi="Times New Roman" w:cs="Times New Roman"/>
          <w:sz w:val="24"/>
          <w:szCs w:val="24"/>
          <w:lang w:val="en-US"/>
        </w:rPr>
        <w:t>Zanarini</w:t>
      </w:r>
      <w:proofErr w:type="spellEnd"/>
      <w:r w:rsidRPr="00FB0577">
        <w:rPr>
          <w:rFonts w:ascii="Times New Roman" w:hAnsi="Times New Roman" w:cs="Times New Roman"/>
          <w:sz w:val="24"/>
          <w:szCs w:val="24"/>
          <w:lang w:val="en-US"/>
        </w:rPr>
        <w:t xml:space="preserve"> Scale for Borderline Personality Disorder.</w:t>
      </w:r>
    </w:p>
    <w:p w14:paraId="1B59D2BB" w14:textId="77777777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FB0577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FB057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2</w:t>
      </w:r>
    </w:p>
    <w:p w14:paraId="5FF61757" w14:textId="77777777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FB0577">
        <w:rPr>
          <w:rFonts w:ascii="Times New Roman" w:hAnsi="Times New Roman" w:cs="Times New Roman"/>
          <w:sz w:val="24"/>
          <w:szCs w:val="24"/>
          <w:lang w:val="en-US"/>
        </w:rPr>
        <w:t>Comorbidities of the randomized sample of patients with borderline personality disorder, per condition (</w:t>
      </w:r>
      <w:r w:rsidRPr="00FB057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B0577">
        <w:rPr>
          <w:rFonts w:ascii="Times New Roman" w:hAnsi="Times New Roman" w:cs="Times New Roman"/>
          <w:sz w:val="24"/>
          <w:szCs w:val="24"/>
          <w:lang w:val="en-US"/>
        </w:rPr>
        <w:t xml:space="preserve"> = 76)</w:t>
      </w:r>
    </w:p>
    <w:tbl>
      <w:tblPr>
        <w:tblStyle w:val="Grilledutableau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1417"/>
        <w:gridCol w:w="851"/>
      </w:tblGrid>
      <w:tr w:rsidR="00FB0577" w:rsidRPr="00604B8A" w14:paraId="73D6C2CA" w14:textId="77777777" w:rsidTr="005251B7">
        <w:tc>
          <w:tcPr>
            <w:tcW w:w="2835" w:type="dxa"/>
          </w:tcPr>
          <w:p w14:paraId="7EEA426A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 of</w:t>
            </w:r>
          </w:p>
        </w:tc>
        <w:tc>
          <w:tcPr>
            <w:tcW w:w="2127" w:type="dxa"/>
          </w:tcPr>
          <w:p w14:paraId="7C02C63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M (</w:t>
            </w:r>
            <w:r w:rsidRPr="00000DCA"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35)</w:t>
            </w:r>
          </w:p>
          <w:p w14:paraId="117BAAAA" w14:textId="77777777" w:rsidR="00FB0577" w:rsidRPr="001B0994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 w:rsidRPr="001B0994">
              <w:rPr>
                <w:i/>
                <w:iCs/>
                <w:sz w:val="24"/>
                <w:szCs w:val="24"/>
              </w:rPr>
              <w:t>N</w:t>
            </w:r>
            <w:r>
              <w:rPr>
                <w:i/>
                <w:iCs/>
                <w:sz w:val="24"/>
                <w:szCs w:val="24"/>
              </w:rPr>
              <w:t xml:space="preserve"> (%)</w:t>
            </w:r>
            <w:r w:rsidRPr="001B0994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04EFE8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U (</w:t>
            </w:r>
            <w:r w:rsidRPr="00000DCA"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41)</w:t>
            </w:r>
          </w:p>
          <w:p w14:paraId="01870817" w14:textId="77777777" w:rsidR="00FB0577" w:rsidRPr="001B0994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 w:rsidRPr="001B0994">
              <w:rPr>
                <w:i/>
                <w:iCs/>
                <w:sz w:val="24"/>
                <w:szCs w:val="24"/>
              </w:rPr>
              <w:t>N</w:t>
            </w:r>
            <w:r>
              <w:rPr>
                <w:i/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344E10A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</w:p>
          <w:p w14:paraId="31E2B124" w14:textId="77777777" w:rsidR="00FB0577" w:rsidRPr="00604B8A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hi-Square</w:t>
            </w:r>
          </w:p>
        </w:tc>
        <w:tc>
          <w:tcPr>
            <w:tcW w:w="851" w:type="dxa"/>
          </w:tcPr>
          <w:p w14:paraId="60B26D7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</w:p>
          <w:p w14:paraId="381E0C9D" w14:textId="77777777" w:rsidR="00FB0577" w:rsidRPr="00604B8A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 w:rsidRPr="00604B8A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FB0577" w:rsidRPr="00000DCA" w14:paraId="719FAE58" w14:textId="77777777" w:rsidTr="005251B7">
        <w:tc>
          <w:tcPr>
            <w:tcW w:w="2835" w:type="dxa"/>
          </w:tcPr>
          <w:p w14:paraId="10FBC4D5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ve disorders</w:t>
            </w:r>
          </w:p>
          <w:p w14:paraId="25BAE630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ic disorder</w:t>
            </w:r>
          </w:p>
          <w:p w14:paraId="0E1D8BDE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y anxiety </w:t>
            </w:r>
            <w:proofErr w:type="gramStart"/>
            <w:r>
              <w:rPr>
                <w:sz w:val="24"/>
                <w:szCs w:val="24"/>
              </w:rPr>
              <w:t>disorder</w:t>
            </w:r>
            <w:proofErr w:type="gramEnd"/>
          </w:p>
          <w:p w14:paraId="1E8B819E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tance use disorder</w:t>
            </w:r>
          </w:p>
          <w:p w14:paraId="68F84630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y eating </w:t>
            </w:r>
            <w:proofErr w:type="gramStart"/>
            <w:r>
              <w:rPr>
                <w:sz w:val="24"/>
                <w:szCs w:val="24"/>
              </w:rPr>
              <w:t>disorder</w:t>
            </w:r>
            <w:proofErr w:type="gramEnd"/>
          </w:p>
          <w:p w14:paraId="17A99DB2" w14:textId="77777777" w:rsidR="00FB0577" w:rsidRPr="00BE362B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y personality disorder</w:t>
            </w:r>
          </w:p>
        </w:tc>
        <w:tc>
          <w:tcPr>
            <w:tcW w:w="2127" w:type="dxa"/>
          </w:tcPr>
          <w:p w14:paraId="61136B9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3 (66)</w:t>
            </w:r>
          </w:p>
          <w:p w14:paraId="4114377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 (9)</w:t>
            </w:r>
          </w:p>
          <w:p w14:paraId="3FA1548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 (3)</w:t>
            </w:r>
          </w:p>
          <w:p w14:paraId="2B34BFF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 (3)</w:t>
            </w:r>
          </w:p>
          <w:p w14:paraId="21B6644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0 (29)</w:t>
            </w:r>
          </w:p>
          <w:p w14:paraId="6D315B3E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4 (11)</w:t>
            </w:r>
          </w:p>
        </w:tc>
        <w:tc>
          <w:tcPr>
            <w:tcW w:w="2268" w:type="dxa"/>
          </w:tcPr>
          <w:p w14:paraId="198651D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6 (63)</w:t>
            </w:r>
          </w:p>
          <w:p w14:paraId="50FF33F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 (7)</w:t>
            </w:r>
          </w:p>
          <w:p w14:paraId="6979A322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 (5)</w:t>
            </w:r>
          </w:p>
          <w:p w14:paraId="7A743AB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 (7)</w:t>
            </w:r>
          </w:p>
          <w:p w14:paraId="57FDB03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9 (46)</w:t>
            </w:r>
          </w:p>
          <w:p w14:paraId="3A5DDBC3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7 (17)</w:t>
            </w:r>
          </w:p>
        </w:tc>
        <w:tc>
          <w:tcPr>
            <w:tcW w:w="1417" w:type="dxa"/>
          </w:tcPr>
          <w:p w14:paraId="3DC4A10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4</w:t>
            </w:r>
          </w:p>
          <w:p w14:paraId="3B61830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8</w:t>
            </w:r>
          </w:p>
          <w:p w14:paraId="26ED3B7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20</w:t>
            </w:r>
          </w:p>
          <w:p w14:paraId="760F822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60</w:t>
            </w:r>
          </w:p>
          <w:p w14:paraId="4C01BD6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7.25</w:t>
            </w:r>
          </w:p>
          <w:p w14:paraId="79CD1114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49</w:t>
            </w:r>
          </w:p>
        </w:tc>
        <w:tc>
          <w:tcPr>
            <w:tcW w:w="851" w:type="dxa"/>
          </w:tcPr>
          <w:p w14:paraId="4B15309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84</w:t>
            </w:r>
          </w:p>
          <w:p w14:paraId="06F5E24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78</w:t>
            </w:r>
          </w:p>
          <w:p w14:paraId="21F78ED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65</w:t>
            </w:r>
          </w:p>
          <w:p w14:paraId="312EE8E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57</w:t>
            </w:r>
          </w:p>
          <w:p w14:paraId="6FA8CA5D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12</w:t>
            </w:r>
          </w:p>
          <w:p w14:paraId="39684EB1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49</w:t>
            </w:r>
          </w:p>
        </w:tc>
      </w:tr>
    </w:tbl>
    <w:p w14:paraId="15F06234" w14:textId="77777777" w:rsidR="00FB0577" w:rsidRDefault="00FB0577" w:rsidP="00FB0577">
      <w:pPr>
        <w:rPr>
          <w:rFonts w:ascii="Times New Roman" w:hAnsi="Times New Roman" w:cs="Times New Roman"/>
          <w:sz w:val="24"/>
          <w:szCs w:val="24"/>
        </w:rPr>
      </w:pPr>
      <w:r w:rsidRPr="00FB057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FB0577">
        <w:rPr>
          <w:rFonts w:ascii="Times New Roman" w:hAnsi="Times New Roman" w:cs="Times New Roman"/>
          <w:sz w:val="24"/>
          <w:szCs w:val="24"/>
          <w:lang w:val="en-US"/>
        </w:rPr>
        <w:t xml:space="preserve">. All diagnoses are meant as co-morbidities in addition to diagnosed </w:t>
      </w:r>
      <w:proofErr w:type="gramStart"/>
      <w:r w:rsidRPr="00FB0577">
        <w:rPr>
          <w:rFonts w:ascii="Times New Roman" w:hAnsi="Times New Roman" w:cs="Times New Roman"/>
          <w:sz w:val="24"/>
          <w:szCs w:val="24"/>
          <w:lang w:val="en-US"/>
        </w:rPr>
        <w:t>Borderline Personality Disorder</w:t>
      </w:r>
      <w:proofErr w:type="gramEnd"/>
      <w:r w:rsidRPr="00FB05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iagnoses </w:t>
      </w:r>
      <w:proofErr w:type="spellStart"/>
      <w:r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DSM-5. All </w:t>
      </w:r>
      <w:proofErr w:type="spellStart"/>
      <w:r>
        <w:rPr>
          <w:rFonts w:ascii="Times New Roman" w:hAnsi="Times New Roman" w:cs="Times New Roman"/>
          <w:sz w:val="24"/>
          <w:szCs w:val="24"/>
        </w:rPr>
        <w:t>degre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74.</w:t>
      </w:r>
    </w:p>
    <w:p w14:paraId="41F41EA9" w14:textId="77777777" w:rsid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14:paraId="4D4914F5" w14:textId="77777777" w:rsid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14:paraId="07B5D37F" w14:textId="77777777" w:rsidR="00FB0577" w:rsidRDefault="00FB0577" w:rsidP="00FB05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7F7677" w14:textId="77777777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FB057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3 </w:t>
      </w:r>
    </w:p>
    <w:p w14:paraId="65F0B06F" w14:textId="77777777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FB0577">
        <w:rPr>
          <w:rFonts w:ascii="Times New Roman" w:hAnsi="Times New Roman" w:cs="Times New Roman"/>
          <w:sz w:val="24"/>
          <w:szCs w:val="24"/>
          <w:lang w:val="en-US"/>
        </w:rPr>
        <w:t>Symptom change in brief psychiatric management for borderline personality disorder, intent-to-treat analyses after two months of treatment (</w:t>
      </w:r>
      <w:r w:rsidRPr="00FB057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FB0577">
        <w:rPr>
          <w:rFonts w:ascii="Times New Roman" w:hAnsi="Times New Roman" w:cs="Times New Roman"/>
          <w:sz w:val="24"/>
          <w:szCs w:val="24"/>
          <w:lang w:val="en-US"/>
        </w:rPr>
        <w:t xml:space="preserve"> = 74)</w:t>
      </w:r>
    </w:p>
    <w:tbl>
      <w:tblPr>
        <w:tblStyle w:val="Grilledutableau"/>
        <w:tblW w:w="10348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1275"/>
        <w:gridCol w:w="993"/>
        <w:gridCol w:w="850"/>
      </w:tblGrid>
      <w:tr w:rsidR="00FB0577" w:rsidRPr="00604B8A" w14:paraId="292A300E" w14:textId="77777777" w:rsidTr="005251B7">
        <w:tc>
          <w:tcPr>
            <w:tcW w:w="2835" w:type="dxa"/>
          </w:tcPr>
          <w:p w14:paraId="5DAD802B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2127" w:type="dxa"/>
          </w:tcPr>
          <w:p w14:paraId="641AD66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M (</w:t>
            </w:r>
            <w:r w:rsidRPr="00000DCA"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35)</w:t>
            </w:r>
          </w:p>
          <w:p w14:paraId="749FECA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 (SD)</w:t>
            </w:r>
          </w:p>
        </w:tc>
        <w:tc>
          <w:tcPr>
            <w:tcW w:w="2268" w:type="dxa"/>
          </w:tcPr>
          <w:p w14:paraId="3646CE8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U (</w:t>
            </w:r>
            <w:r w:rsidRPr="00000DCA"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39)</w:t>
            </w:r>
          </w:p>
          <w:p w14:paraId="556F229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 (SD)</w:t>
            </w:r>
          </w:p>
        </w:tc>
        <w:tc>
          <w:tcPr>
            <w:tcW w:w="1275" w:type="dxa"/>
          </w:tcPr>
          <w:p w14:paraId="238E97C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</w:p>
          <w:p w14:paraId="30618B7B" w14:textId="77777777" w:rsidR="00FB0577" w:rsidRPr="00604B8A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993" w:type="dxa"/>
          </w:tcPr>
          <w:p w14:paraId="2930AD8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</w:p>
          <w:p w14:paraId="4B7DBE3A" w14:textId="77777777" w:rsidR="00FB0577" w:rsidRPr="00604B8A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 w:rsidRPr="00604B8A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0" w:type="dxa"/>
          </w:tcPr>
          <w:p w14:paraId="31F79B0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</w:p>
          <w:p w14:paraId="03031ADD" w14:textId="77777777" w:rsidR="00FB0577" w:rsidRPr="00604B8A" w:rsidRDefault="00FB0577" w:rsidP="005251B7">
            <w:pPr>
              <w:spacing w:before="100" w:beforeAutospacing="1" w:after="100" w:afterAutospacing="1"/>
              <w:jc w:val="center"/>
              <w:rPr>
                <w:i/>
                <w:iCs/>
                <w:sz w:val="24"/>
                <w:szCs w:val="24"/>
              </w:rPr>
            </w:pPr>
            <w:r w:rsidRPr="00604B8A">
              <w:rPr>
                <w:i/>
                <w:iCs/>
                <w:sz w:val="24"/>
                <w:szCs w:val="24"/>
              </w:rPr>
              <w:t>d</w:t>
            </w:r>
          </w:p>
        </w:tc>
      </w:tr>
      <w:tr w:rsidR="00FB0577" w:rsidRPr="00000DCA" w14:paraId="3B63331F" w14:textId="77777777" w:rsidTr="005251B7">
        <w:tc>
          <w:tcPr>
            <w:tcW w:w="2835" w:type="dxa"/>
          </w:tcPr>
          <w:p w14:paraId="52826387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AN - total</w:t>
            </w:r>
          </w:p>
          <w:p w14:paraId="6F3105BC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AN – affective</w:t>
            </w:r>
          </w:p>
          <w:p w14:paraId="46B5F961" w14:textId="77777777" w:rsidR="00FB0577" w:rsidRPr="00BE362B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E362B">
              <w:rPr>
                <w:sz w:val="24"/>
                <w:szCs w:val="24"/>
              </w:rPr>
              <w:t>ZAN – cognitive</w:t>
            </w:r>
          </w:p>
          <w:p w14:paraId="4E2CD049" w14:textId="77777777" w:rsidR="00FB0577" w:rsidRPr="00BE362B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E362B">
              <w:rPr>
                <w:sz w:val="24"/>
                <w:szCs w:val="24"/>
              </w:rPr>
              <w:t>ZAN – impulsivity</w:t>
            </w:r>
          </w:p>
          <w:p w14:paraId="283F5664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BE362B">
              <w:rPr>
                <w:sz w:val="24"/>
                <w:szCs w:val="24"/>
              </w:rPr>
              <w:t>ZAN - relationship</w:t>
            </w:r>
          </w:p>
          <w:p w14:paraId="20E1F3F3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Q – total</w:t>
            </w:r>
          </w:p>
          <w:p w14:paraId="17587EE8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Q – symptom distress</w:t>
            </w:r>
          </w:p>
          <w:p w14:paraId="390944A7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Q – interpersonal</w:t>
            </w:r>
          </w:p>
          <w:p w14:paraId="339B8140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Q- social role</w:t>
            </w:r>
          </w:p>
          <w:p w14:paraId="6FBA5222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SL</w:t>
            </w:r>
          </w:p>
          <w:p w14:paraId="59EDD30B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P</w:t>
            </w:r>
          </w:p>
          <w:p w14:paraId="13C62E08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I</w:t>
            </w:r>
          </w:p>
          <w:p w14:paraId="34E0A500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XI</w:t>
            </w:r>
          </w:p>
          <w:p w14:paraId="2926BE67" w14:textId="77777777" w:rsidR="00FB0577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S</w:t>
            </w:r>
          </w:p>
          <w:p w14:paraId="4E63413F" w14:textId="77777777" w:rsidR="00FB0577" w:rsidRPr="00BE362B" w:rsidRDefault="00FB0577" w:rsidP="005251B7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S</w:t>
            </w:r>
          </w:p>
        </w:tc>
        <w:tc>
          <w:tcPr>
            <w:tcW w:w="2127" w:type="dxa"/>
          </w:tcPr>
          <w:p w14:paraId="50CAE0D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3.83 (7.45)</w:t>
            </w:r>
          </w:p>
          <w:p w14:paraId="1220282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6.54 (3.21)</w:t>
            </w:r>
          </w:p>
          <w:p w14:paraId="76B0C1F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.14 (2.48)</w:t>
            </w:r>
          </w:p>
          <w:p w14:paraId="760E3F9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86 (2.00)</w:t>
            </w:r>
          </w:p>
          <w:p w14:paraId="1BA9ED9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29 (1.95)</w:t>
            </w:r>
          </w:p>
          <w:p w14:paraId="610D08E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84.32 (28.66)</w:t>
            </w:r>
          </w:p>
          <w:p w14:paraId="4C1A9B12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1.57 (18.44)</w:t>
            </w:r>
          </w:p>
          <w:p w14:paraId="33BBDAA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8.46 (6.74)</w:t>
            </w:r>
          </w:p>
          <w:p w14:paraId="48BF2B3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3.22 (6.41)</w:t>
            </w:r>
          </w:p>
          <w:p w14:paraId="68E94620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90 (1.16)</w:t>
            </w:r>
          </w:p>
          <w:p w14:paraId="58342A7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60 (0.70)</w:t>
            </w:r>
          </w:p>
          <w:p w14:paraId="644E063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9.18 (19.45)</w:t>
            </w:r>
          </w:p>
          <w:p w14:paraId="2050ACB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24.33 (23.16)</w:t>
            </w:r>
          </w:p>
          <w:p w14:paraId="51FFC32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67.22 (11.07)</w:t>
            </w:r>
          </w:p>
          <w:p w14:paraId="5BEF5A21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08.81 (28.00)</w:t>
            </w:r>
          </w:p>
        </w:tc>
        <w:tc>
          <w:tcPr>
            <w:tcW w:w="2268" w:type="dxa"/>
          </w:tcPr>
          <w:p w14:paraId="08619A7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2.15 (6.00)</w:t>
            </w:r>
          </w:p>
          <w:p w14:paraId="236F0E4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.44 (2.62)</w:t>
            </w:r>
          </w:p>
          <w:p w14:paraId="7683DE8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69 (1.95)</w:t>
            </w:r>
          </w:p>
          <w:p w14:paraId="3BFDFE3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64 (1.61)</w:t>
            </w:r>
          </w:p>
          <w:p w14:paraId="1A0DB3E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38 (1.71)</w:t>
            </w:r>
          </w:p>
          <w:p w14:paraId="1ABAB84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84.97 (20.73)</w:t>
            </w:r>
          </w:p>
          <w:p w14:paraId="083C20BD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50.80 (13.94)</w:t>
            </w:r>
          </w:p>
          <w:p w14:paraId="05C094D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8.49 (4.85)</w:t>
            </w:r>
          </w:p>
          <w:p w14:paraId="481A5C4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3.42 (5.90)</w:t>
            </w:r>
          </w:p>
          <w:p w14:paraId="3652489D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67 (0.80)</w:t>
            </w:r>
          </w:p>
          <w:p w14:paraId="0DB8737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69 (0.50)</w:t>
            </w:r>
          </w:p>
          <w:p w14:paraId="7831B00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7.81 (12.67)</w:t>
            </w:r>
          </w:p>
          <w:p w14:paraId="253B180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28.52 (15.87)</w:t>
            </w:r>
          </w:p>
          <w:p w14:paraId="67154E0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77.44 (11.01)</w:t>
            </w:r>
          </w:p>
          <w:p w14:paraId="376071E9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19.72 (35.66)</w:t>
            </w:r>
          </w:p>
        </w:tc>
        <w:tc>
          <w:tcPr>
            <w:tcW w:w="1275" w:type="dxa"/>
          </w:tcPr>
          <w:p w14:paraId="09FED70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42</w:t>
            </w:r>
          </w:p>
          <w:p w14:paraId="108C0A2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2.32</w:t>
            </w:r>
          </w:p>
          <w:p w14:paraId="676E2F2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18</w:t>
            </w:r>
          </w:p>
          <w:p w14:paraId="0913620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69</w:t>
            </w:r>
          </w:p>
          <w:p w14:paraId="47A47A3D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22</w:t>
            </w:r>
          </w:p>
          <w:p w14:paraId="0BF24BE2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81</w:t>
            </w:r>
          </w:p>
          <w:p w14:paraId="6955C8C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.21</w:t>
            </w:r>
          </w:p>
          <w:p w14:paraId="1B049CE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42</w:t>
            </w:r>
          </w:p>
          <w:p w14:paraId="1B03907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1</w:t>
            </w:r>
          </w:p>
          <w:p w14:paraId="72C9596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9</w:t>
            </w:r>
          </w:p>
          <w:p w14:paraId="3177A52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.63</w:t>
            </w:r>
          </w:p>
          <w:p w14:paraId="56078FD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.05</w:t>
            </w:r>
          </w:p>
          <w:p w14:paraId="7B25768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4.69</w:t>
            </w:r>
          </w:p>
          <w:p w14:paraId="67401F6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13.92</w:t>
            </w:r>
          </w:p>
          <w:p w14:paraId="2202C6CF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3.70</w:t>
            </w:r>
          </w:p>
        </w:tc>
        <w:tc>
          <w:tcPr>
            <w:tcW w:w="993" w:type="dxa"/>
          </w:tcPr>
          <w:p w14:paraId="5F91B2BD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13</w:t>
            </w:r>
          </w:p>
          <w:p w14:paraId="7382D7B2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14</w:t>
            </w:r>
          </w:p>
          <w:p w14:paraId="7D99BC1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28</w:t>
            </w:r>
          </w:p>
          <w:p w14:paraId="0DD215C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41</w:t>
            </w:r>
          </w:p>
          <w:p w14:paraId="4F9A2F2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65</w:t>
            </w:r>
          </w:p>
          <w:p w14:paraId="691016C0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19</w:t>
            </w:r>
          </w:p>
          <w:p w14:paraId="2945C24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8</w:t>
            </w:r>
          </w:p>
          <w:p w14:paraId="743BFC2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52</w:t>
            </w:r>
          </w:p>
          <w:p w14:paraId="3C4571DC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93</w:t>
            </w:r>
          </w:p>
          <w:p w14:paraId="4F2DCAF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77</w:t>
            </w:r>
          </w:p>
          <w:p w14:paraId="2AD0D2A8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6</w:t>
            </w:r>
          </w:p>
          <w:p w14:paraId="282E37D9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31</w:t>
            </w:r>
          </w:p>
          <w:p w14:paraId="102137E2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4</w:t>
            </w:r>
          </w:p>
          <w:p w14:paraId="6569877B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01</w:t>
            </w:r>
          </w:p>
          <w:p w14:paraId="1C7F643C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.06</w:t>
            </w:r>
          </w:p>
        </w:tc>
        <w:tc>
          <w:tcPr>
            <w:tcW w:w="850" w:type="dxa"/>
          </w:tcPr>
          <w:p w14:paraId="5E35108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25</w:t>
            </w:r>
          </w:p>
          <w:p w14:paraId="34C74CB4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38</w:t>
            </w:r>
          </w:p>
          <w:p w14:paraId="5CD66A6F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20</w:t>
            </w:r>
          </w:p>
          <w:p w14:paraId="28BE0462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12</w:t>
            </w:r>
          </w:p>
          <w:p w14:paraId="1CBAF833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5</w:t>
            </w:r>
          </w:p>
          <w:p w14:paraId="4BD072C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3</w:t>
            </w:r>
          </w:p>
          <w:p w14:paraId="16D00341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5</w:t>
            </w:r>
          </w:p>
          <w:p w14:paraId="4519889D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0</w:t>
            </w:r>
          </w:p>
          <w:p w14:paraId="7F9ACB1E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3</w:t>
            </w:r>
          </w:p>
          <w:p w14:paraId="706F472A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23</w:t>
            </w:r>
          </w:p>
          <w:p w14:paraId="780A0D77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15</w:t>
            </w:r>
          </w:p>
          <w:p w14:paraId="34B38E22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08</w:t>
            </w:r>
          </w:p>
          <w:p w14:paraId="67608A96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21</w:t>
            </w:r>
          </w:p>
          <w:p w14:paraId="7DB18D55" w14:textId="77777777" w:rsidR="00FB0577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93</w:t>
            </w:r>
          </w:p>
          <w:p w14:paraId="1F87E4DA" w14:textId="77777777" w:rsidR="00FB0577" w:rsidRPr="00000DCA" w:rsidRDefault="00FB0577" w:rsidP="005251B7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fr-CH"/>
              </w:rPr>
            </w:pPr>
            <w:r>
              <w:rPr>
                <w:sz w:val="24"/>
                <w:szCs w:val="24"/>
                <w:lang w:val="fr-CH"/>
              </w:rPr>
              <w:t>0.34</w:t>
            </w:r>
          </w:p>
        </w:tc>
      </w:tr>
    </w:tbl>
    <w:p w14:paraId="67AD0161" w14:textId="77777777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FB057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FB0577">
        <w:rPr>
          <w:rFonts w:ascii="Times New Roman" w:hAnsi="Times New Roman" w:cs="Times New Roman"/>
          <w:sz w:val="24"/>
          <w:szCs w:val="24"/>
          <w:lang w:val="en-US"/>
        </w:rPr>
        <w:t>. All analyses control for ZAN affective at intake. MANCOVA used for the four sub-scales of ZAN-BPD. Two patients did not have data at intake for symptom assessments.</w:t>
      </w:r>
    </w:p>
    <w:p w14:paraId="731ACD43" w14:textId="77777777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</w:p>
    <w:p w14:paraId="66417A2D" w14:textId="77777777" w:rsidR="00FB0577" w:rsidRPr="00FB0577" w:rsidRDefault="00FB0577" w:rsidP="00FB0577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</w:p>
    <w:p w14:paraId="44CC133F" w14:textId="02224CF5" w:rsidR="00F14DBC" w:rsidRPr="00FB0577" w:rsidRDefault="00F14DBC">
      <w:pPr>
        <w:rPr>
          <w:lang w:val="en-US"/>
        </w:rPr>
      </w:pPr>
    </w:p>
    <w:sectPr w:rsidR="00F14DBC" w:rsidRPr="00FB05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186536"/>
    <w:multiLevelType w:val="hybridMultilevel"/>
    <w:tmpl w:val="A830C16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829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E9F"/>
    <w:rsid w:val="007B2E9F"/>
    <w:rsid w:val="00822C48"/>
    <w:rsid w:val="00AC45A9"/>
    <w:rsid w:val="00D96FFC"/>
    <w:rsid w:val="00E55C68"/>
    <w:rsid w:val="00E55FAE"/>
    <w:rsid w:val="00F14DBC"/>
    <w:rsid w:val="00FA2425"/>
    <w:rsid w:val="00FB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0E6941"/>
  <w15:chartTrackingRefBased/>
  <w15:docId w15:val="{6576E7AC-BC55-4D50-AFAE-13373E12D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22C48"/>
    <w:pPr>
      <w:ind w:left="720"/>
      <w:contextualSpacing/>
    </w:pPr>
  </w:style>
  <w:style w:type="table" w:styleId="Grilledutableau">
    <w:name w:val="Table Grid"/>
    <w:basedOn w:val="TableauNormal"/>
    <w:uiPriority w:val="59"/>
    <w:rsid w:val="00FB05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0</Words>
  <Characters>2699</Characters>
  <Application>Microsoft Office Word</Application>
  <DocSecurity>0</DocSecurity>
  <Lines>22</Lines>
  <Paragraphs>6</Paragraphs>
  <ScaleCrop>false</ScaleCrop>
  <Company>CHUV | Centre hospitalier universitaire vaudois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er Ulrich</dc:creator>
  <cp:keywords/>
  <dc:description/>
  <cp:lastModifiedBy>Kramer Ulrich</cp:lastModifiedBy>
  <cp:revision>2</cp:revision>
  <dcterms:created xsi:type="dcterms:W3CDTF">2024-02-06T07:15:00Z</dcterms:created>
  <dcterms:modified xsi:type="dcterms:W3CDTF">2024-02-06T07:15:00Z</dcterms:modified>
</cp:coreProperties>
</file>